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 2. Topic guide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tabs>
          <w:tab w:val="left" w:pos="72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445</wp:posOffset>
                </wp:positionH>
                <wp:positionV relativeFrom="paragraph">
                  <wp:posOffset>-4445</wp:posOffset>
                </wp:positionV>
                <wp:extent cx="6322060" cy="6076315"/>
                <wp:effectExtent l="0" t="0" r="0" b="0"/>
                <wp:wrapSquare wrapText="bothSides"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2060" cy="6076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Questions, including probe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an you tell me what it’s like for you living with depression?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8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nything connected with completed questionnaire worth asking about?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" w:leader="none"/>
                              </w:tabs>
                              <w:ind w:left="360" w:hanging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left" w:pos="36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What helps with your depression?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9"/>
                              </w:numPr>
                              <w:tabs>
                                <w:tab w:val="clear" w:pos="720"/>
                                <w:tab w:val="left" w:pos="36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ow do these things help?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9"/>
                              </w:numPr>
                              <w:tabs>
                                <w:tab w:val="clear" w:pos="720"/>
                                <w:tab w:val="left" w:pos="36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f people or services are involved, what could they do to help more?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  <w:tab w:val="left" w:pos="540" w:leader="none"/>
                              </w:tabs>
                              <w:ind w:left="360" w:hanging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left" w:pos="36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What doesn’t help with your depression?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tabs>
                                <w:tab w:val="clear" w:pos="720"/>
                                <w:tab w:val="left" w:pos="36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ow do these things not help?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tabs>
                                <w:tab w:val="clear" w:pos="720"/>
                                <w:tab w:val="left" w:pos="36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What could change for the better?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  <w:tab w:val="left" w:pos="540" w:leader="none"/>
                              </w:tabs>
                              <w:ind w:left="360" w:hanging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left" w:pos="36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ow do you know if something or someone is helping or not?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  <w:tab w:val="left" w:pos="540" w:leader="none"/>
                              </w:tabs>
                              <w:ind w:left="360" w:hanging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left" w:pos="36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ow could that be measured?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  <w:tab w:val="left" w:pos="540" w:leader="none"/>
                              </w:tabs>
                              <w:ind w:left="360" w:hanging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left" w:pos="36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When you’re going through a particularly bad time, what makes a difference at those times?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tabs>
                                <w:tab w:val="clear" w:pos="720"/>
                                <w:tab w:val="left" w:pos="36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What helps?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tabs>
                                <w:tab w:val="clear" w:pos="720"/>
                                <w:tab w:val="left" w:pos="36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What doesn’t help?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5"/>
                              </w:numPr>
                              <w:tabs>
                                <w:tab w:val="clear" w:pos="720"/>
                                <w:tab w:val="left" w:pos="360" w:leader="none"/>
                              </w:tabs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How does your self management change at these times?</w:t>
                            </w:r>
                          </w:p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360" w:leader="none"/>
                                <w:tab w:val="left" w:pos="540" w:leader="none"/>
                              </w:tabs>
                              <w:ind w:left="360" w:hanging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left" w:pos="36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When things are going well, what do you do to keep that going?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  <w:tab w:val="left" w:pos="540" w:leader="none"/>
                              </w:tabs>
                              <w:ind w:left="360" w:hanging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left" w:pos="36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ow are things now compared to the past?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6"/>
                              </w:numPr>
                              <w:tabs>
                                <w:tab w:val="clear" w:pos="720"/>
                                <w:tab w:val="left" w:pos="36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re there any changes?  What are they?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6"/>
                              </w:numPr>
                              <w:tabs>
                                <w:tab w:val="clear" w:pos="720"/>
                                <w:tab w:val="left" w:pos="36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What made those changes happen?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  <w:tab w:val="left" w:pos="540" w:leader="none"/>
                              </w:tabs>
                              <w:ind w:left="360" w:hanging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left" w:pos="36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ome people talk about being in charge of their life or having choices.  I wonder what you feel/think about this?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4"/>
                              </w:numPr>
                              <w:tabs>
                                <w:tab w:val="clear" w:pos="720"/>
                                <w:tab w:val="left" w:pos="36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What gives you hope in your life? </w:t>
                            </w:r>
                          </w:p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360" w:leader="none"/>
                                <w:tab w:val="left" w:pos="540" w:leader="none"/>
                              </w:tabs>
                              <w:ind w:left="360" w:hanging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left" w:pos="36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f you had 3 wishes to use in relation to your depression, what would you wish for?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97.8pt;height:478.45pt;mso-wrap-distance-left:9.05pt;mso-wrap-distance-right:9.05pt;mso-wrap-distance-top:0pt;mso-wrap-distance-bottom:0pt;margin-top:-0.3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Questions, including probes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Can you tell me what it’s like for you living with depression?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8"/>
                        </w:num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Anything connected with completed questionnaire worth asking about?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540" w:leader="none"/>
                        </w:tabs>
                        <w:ind w:left="360" w:hanging="36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  <w:tab w:val="left" w:pos="36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What helps with your depression?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9"/>
                        </w:numPr>
                        <w:tabs>
                          <w:tab w:val="clear" w:pos="720"/>
                          <w:tab w:val="left" w:pos="36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How do these things help?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9"/>
                        </w:numPr>
                        <w:tabs>
                          <w:tab w:val="clear" w:pos="720"/>
                          <w:tab w:val="left" w:pos="36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If people or services are involved, what could they do to help more?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360" w:leader="none"/>
                          <w:tab w:val="left" w:pos="540" w:leader="none"/>
                        </w:tabs>
                        <w:ind w:left="360" w:hanging="36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  <w:tab w:val="left" w:pos="36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What doesn’t help with your depression?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tabs>
                          <w:tab w:val="clear" w:pos="720"/>
                          <w:tab w:val="left" w:pos="36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How do these things not help?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tabs>
                          <w:tab w:val="clear" w:pos="720"/>
                          <w:tab w:val="left" w:pos="36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What could change for the better?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360" w:leader="none"/>
                          <w:tab w:val="left" w:pos="540" w:leader="none"/>
                        </w:tabs>
                        <w:ind w:left="360" w:hanging="36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  <w:tab w:val="left" w:pos="36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How do you know if something or someone is helping or not?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360" w:leader="none"/>
                          <w:tab w:val="left" w:pos="540" w:leader="none"/>
                        </w:tabs>
                        <w:ind w:left="360" w:hanging="36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  <w:tab w:val="left" w:pos="36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How could that be measured?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360" w:leader="none"/>
                          <w:tab w:val="left" w:pos="540" w:leader="none"/>
                        </w:tabs>
                        <w:ind w:left="360" w:hanging="36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  <w:tab w:val="left" w:pos="36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When you’re going through a particularly bad time, what makes a difference at those times?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tabs>
                          <w:tab w:val="clear" w:pos="720"/>
                          <w:tab w:val="left" w:pos="36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What helps?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tabs>
                          <w:tab w:val="clear" w:pos="720"/>
                          <w:tab w:val="left" w:pos="36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What doesn’t help?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5"/>
                        </w:numPr>
                        <w:tabs>
                          <w:tab w:val="clear" w:pos="720"/>
                          <w:tab w:val="left" w:pos="360" w:leader="none"/>
                        </w:tabs>
                        <w:rPr/>
                      </w:pPr>
                      <w:r>
                        <w:rPr>
                          <w:rFonts w:cs="Arial" w:ascii="Arial" w:hAnsi="Arial"/>
                        </w:rPr>
                        <w:t>How does your self management change at these times?</w:t>
                      </w:r>
                    </w:p>
                    <w:p>
                      <w:pPr>
                        <w:pStyle w:val="ListParagraph"/>
                        <w:tabs>
                          <w:tab w:val="clear" w:pos="720"/>
                          <w:tab w:val="left" w:pos="360" w:leader="none"/>
                          <w:tab w:val="left" w:pos="540" w:leader="none"/>
                        </w:tabs>
                        <w:ind w:left="360" w:hanging="36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  <w:tab w:val="left" w:pos="36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 xml:space="preserve">When things are going well, what do you do to keep that going? 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360" w:leader="none"/>
                          <w:tab w:val="left" w:pos="540" w:leader="none"/>
                        </w:tabs>
                        <w:ind w:left="360" w:hanging="36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  <w:tab w:val="left" w:pos="36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How are things now compared to the past?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6"/>
                        </w:numPr>
                        <w:tabs>
                          <w:tab w:val="clear" w:pos="720"/>
                          <w:tab w:val="left" w:pos="36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Are there any changes?  What are they?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6"/>
                        </w:numPr>
                        <w:tabs>
                          <w:tab w:val="clear" w:pos="720"/>
                          <w:tab w:val="left" w:pos="36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What made those changes happen?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360" w:leader="none"/>
                          <w:tab w:val="left" w:pos="540" w:leader="none"/>
                        </w:tabs>
                        <w:ind w:left="360" w:hanging="36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  <w:tab w:val="left" w:pos="36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Some people talk about being in charge of their life or having choices.  I wonder what you feel/think about this?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4"/>
                        </w:numPr>
                        <w:tabs>
                          <w:tab w:val="clear" w:pos="720"/>
                          <w:tab w:val="left" w:pos="36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 xml:space="preserve">What gives you hope in your life? </w:t>
                      </w:r>
                    </w:p>
                    <w:p>
                      <w:pPr>
                        <w:pStyle w:val="ListParagraph"/>
                        <w:tabs>
                          <w:tab w:val="clear" w:pos="720"/>
                          <w:tab w:val="left" w:pos="360" w:leader="none"/>
                          <w:tab w:val="left" w:pos="540" w:leader="none"/>
                        </w:tabs>
                        <w:ind w:left="360" w:hanging="36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  <w:tab w:val="left" w:pos="36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If you had 3 wishes to use in relation to your depression, what would you wish for?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445</wp:posOffset>
                </wp:positionH>
                <wp:positionV relativeFrom="paragraph">
                  <wp:posOffset>6388735</wp:posOffset>
                </wp:positionV>
                <wp:extent cx="6322060" cy="157353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2060" cy="15735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General prompts, can be used at any tim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72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What was that like for you? 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72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Can you tell me anything more about that? 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72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And then what happened? 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72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ome people feel….do you feel like this?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72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Is there anything else you’d like to add? 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72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ave you mentioned everything you’d like to?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97.8pt;height:123.9pt;mso-wrap-distance-left:9.05pt;mso-wrap-distance-right:9.05pt;mso-wrap-distance-top:0pt;mso-wrap-distance-bottom:0pt;margin-top:503.0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General prompts, can be used at any time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tabs>
                          <w:tab w:val="left" w:pos="72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 xml:space="preserve">What was that like for you? 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tabs>
                          <w:tab w:val="left" w:pos="72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 xml:space="preserve">Can you tell me anything more about that? 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tabs>
                          <w:tab w:val="left" w:pos="72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 xml:space="preserve">And then what happened? 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tabs>
                          <w:tab w:val="left" w:pos="72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Some people feel….do you feel like this?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tabs>
                          <w:tab w:val="left" w:pos="72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 xml:space="preserve">Is there anything else you’d like to add? 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tabs>
                          <w:tab w:val="left" w:pos="72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Have you mentioned everything you’d like to?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left" w:pos="720" w:leader="none"/>
        </w:tabs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445</wp:posOffset>
                </wp:positionH>
                <wp:positionV relativeFrom="paragraph">
                  <wp:posOffset>-4445</wp:posOffset>
                </wp:positionV>
                <wp:extent cx="6322060" cy="160909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2060" cy="1609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ind w:left="227" w:hanging="227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Specific prompts, examples of things that may help/not help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ind w:left="227" w:hanging="227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tabs>
                                <w:tab w:val="left" w:pos="720" w:leader="none"/>
                              </w:tabs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People, services (statutory, voluntary, private), informal support (family and friends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ctivities, medication, diet, alcohol and drugs, pets, education, employment, complementary therapies, using a computer/the interne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Talking, ways of thinking or believing, sense of control or choice, confidence, hope, self-esteem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97.8pt;height:126.7pt;mso-wrap-distance-left:9.05pt;mso-wrap-distance-right:9.05pt;mso-wrap-distance-top:0pt;mso-wrap-distance-bottom:0pt;margin-top:-0.3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tabs>
                          <w:tab w:val="left" w:pos="720" w:leader="none"/>
                        </w:tabs>
                        <w:ind w:left="227" w:hanging="227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Specific prompts, examples of things that may help/not help</w:t>
                      </w:r>
                    </w:p>
                    <w:p>
                      <w:pPr>
                        <w:pStyle w:val="Normal"/>
                        <w:tabs>
                          <w:tab w:val="left" w:pos="720" w:leader="none"/>
                        </w:tabs>
                        <w:ind w:left="227" w:hanging="227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tabs>
                          <w:tab w:val="left" w:pos="720" w:leader="none"/>
                        </w:tabs>
                        <w:rPr/>
                      </w:pPr>
                      <w:r>
                        <w:rPr>
                          <w:rFonts w:cs="Arial" w:ascii="Arial" w:hAnsi="Arial"/>
                        </w:rPr>
                        <w:t>People, services (statutory, voluntary, private), informal support (family and friends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Activities, medication, diet, alcohol and drugs, pets, education, employment, complementary therapies, using a computer/the interne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/>
                      </w:pPr>
                      <w:r>
                        <w:rPr>
                          <w:rFonts w:cs="Arial" w:ascii="Arial" w:hAnsi="Arial"/>
                        </w:rPr>
                        <w:t>Talking, ways of thinking or believing, sense of control or choice, confidence, hope, self-esteem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bullet"/>
      <w:lvlText w:val=""/>
      <w:lvlJc w:val="left"/>
      <w:pPr>
        <w:tabs>
          <w:tab w:val="num" w:pos="757"/>
        </w:tabs>
        <w:ind w:left="757" w:hanging="397"/>
      </w:pPr>
      <w:rPr>
        <w:rFonts w:ascii="Symbol" w:hAnsi="Symbol" w:cs="Symbol" w:hint="default"/>
        <w:color w:val="000000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cs="Symbol" w:hint="default"/>
        <w:color w:val="000000"/>
      </w:rPr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bullet"/>
      <w:lvlText w:val=""/>
      <w:lvlJc w:val="left"/>
      <w:pPr>
        <w:tabs>
          <w:tab w:val="num" w:pos="757"/>
        </w:tabs>
        <w:ind w:left="757" w:hanging="397"/>
      </w:pPr>
      <w:rPr>
        <w:rFonts w:ascii="Symbol" w:hAnsi="Symbol" w:cs="Symbol" w:hint="default"/>
        <w:color w:val="000000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5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bullet"/>
      <w:lvlText w:val=""/>
      <w:lvlJc w:val="left"/>
      <w:pPr>
        <w:tabs>
          <w:tab w:val="num" w:pos="757"/>
        </w:tabs>
        <w:ind w:left="757" w:hanging="397"/>
      </w:pPr>
      <w:rPr>
        <w:rFonts w:ascii="Symbol" w:hAnsi="Symbol" w:cs="Symbol" w:hint="default"/>
        <w:color w:val="000000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6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bullet"/>
      <w:lvlText w:val=""/>
      <w:lvlJc w:val="left"/>
      <w:pPr>
        <w:tabs>
          <w:tab w:val="num" w:pos="757"/>
        </w:tabs>
        <w:ind w:left="757" w:hanging="397"/>
      </w:pPr>
      <w:rPr>
        <w:rFonts w:ascii="Symbol" w:hAnsi="Symbol" w:cs="Symbol" w:hint="default"/>
        <w:color w:val="000000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94"/>
        </w:tabs>
        <w:ind w:left="794" w:hanging="397"/>
      </w:pPr>
      <w:rPr>
        <w:rFonts w:ascii="Symbol" w:hAnsi="Symbol" w:cs="Symbol" w:hint="default"/>
        <w:color w:val="000000"/>
      </w:rPr>
    </w:lvl>
  </w:abstractNum>
  <w:abstractNum w:abstractNumId="8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bullet"/>
      <w:lvlText w:val=""/>
      <w:lvlJc w:val="left"/>
      <w:pPr>
        <w:tabs>
          <w:tab w:val="num" w:pos="757"/>
        </w:tabs>
        <w:ind w:left="757" w:hanging="397"/>
      </w:pPr>
      <w:rPr>
        <w:rFonts w:ascii="Symbol" w:hAnsi="Symbol" w:cs="Symbol" w:hint="default"/>
        <w:color w:val="000000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9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bullet"/>
      <w:lvlText w:val=""/>
      <w:lvlJc w:val="left"/>
      <w:pPr>
        <w:tabs>
          <w:tab w:val="num" w:pos="757"/>
        </w:tabs>
        <w:ind w:left="757" w:hanging="397"/>
      </w:pPr>
      <w:rPr>
        <w:rFonts w:ascii="Symbol" w:hAnsi="Symbol" w:cs="Symbol" w:hint="default"/>
        <w:color w:val="000000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1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ascii="Symbol" w:hAnsi="Symbol" w:cs="Symbol"/>
      <w:color w:val="000000"/>
    </w:rPr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ascii="Symbol" w:hAnsi="Symbol" w:cs="Symbol"/>
      <w:color w:val="000000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ascii="Symbol" w:hAnsi="Symbol" w:cs="Symbol"/>
      <w:color w:val="000000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ascii="Symbol" w:hAnsi="Symbol" w:cs="Symbol"/>
      <w:color w:val="000000"/>
    </w:rPr>
  </w:style>
  <w:style w:type="character" w:styleId="WW8Num8z0">
    <w:name w:val="WW8Num8z0"/>
    <w:qFormat/>
    <w:rPr>
      <w:rFonts w:ascii="Symbol" w:hAnsi="Symbol" w:cs="Symbol"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color w:val="00000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ascii="Symbol" w:hAnsi="Symbol" w:cs="Symbol"/>
      <w:color w:val="000000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ascii="Symbol" w:hAnsi="Symbol" w:cs="Symbol"/>
      <w:color w:val="00000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ascii="Arial" w:hAnsi="Arial" w:cs="Arial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jc w:val="right"/>
    </w:pPr>
    <w:rPr>
      <w:rFonts w:ascii="Arial" w:hAnsi="Arial" w:cs="Arial"/>
      <w:sz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7T11:03:00Z</dcterms:created>
  <dc:creator>Eleni Chambers</dc:creator>
  <dc:description/>
  <cp:keywords/>
  <dc:language>en-US</dc:language>
  <cp:lastModifiedBy>Eleni Chambers</cp:lastModifiedBy>
  <dcterms:modified xsi:type="dcterms:W3CDTF">2015-04-01T07:26:00Z</dcterms:modified>
  <cp:revision>8</cp:revision>
  <dc:subject/>
  <dc:title>Additional file 1: Topic guide </dc:title>
</cp:coreProperties>
</file>